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B1C8D5">
      <w:pPr>
        <w:pStyle w:val="2"/>
        <w:spacing w:line="360" w:lineRule="auto"/>
        <w:rPr>
          <w:rFonts w:hint="default" w:ascii="Times New Roman" w:hAnsi="Times New Roman" w:eastAsia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Toc164001544"/>
      <w:bookmarkStart w:id="1" w:name="_Toc154138953"/>
      <w:bookmarkStart w:id="2" w:name="_Toc151278331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uestionnaire</w:t>
      </w:r>
      <w:bookmarkStart w:id="3" w:name="_Toc143962962"/>
      <w:r>
        <w:rPr>
          <w:rFonts w:hint="default" w:ascii="Times New Roman" w:hAnsi="Times New Roman" w:eastAsia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nglish version</w:t>
      </w:r>
      <w:bookmarkEnd w:id="0"/>
      <w:bookmarkEnd w:id="1"/>
      <w:bookmarkEnd w:id="2"/>
      <w:bookmarkEnd w:id="3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3631"/>
        <w:gridCol w:w="2820"/>
        <w:gridCol w:w="1380"/>
      </w:tblGrid>
      <w:tr w14:paraId="71F00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560B1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22910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Sociodemographic characteristics </w:t>
            </w:r>
          </w:p>
        </w:tc>
        <w:tc>
          <w:tcPr>
            <w:tcW w:w="3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F74C5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04933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DB8D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7FCC7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01</w:t>
            </w:r>
          </w:p>
        </w:tc>
        <w:tc>
          <w:tcPr>
            <w:tcW w:w="3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BC39F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hat is your relationship to the child:</w:t>
            </w:r>
          </w:p>
          <w:p w14:paraId="53DCABA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E7EA7D">
            <w:pPr>
              <w:pStyle w:val="6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Mother</w:t>
            </w:r>
          </w:p>
          <w:p w14:paraId="0FB925E5">
            <w:pPr>
              <w:pStyle w:val="6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Father </w:t>
            </w:r>
          </w:p>
          <w:p w14:paraId="2613AED1">
            <w:pPr>
              <w:pStyle w:val="6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Other</w:t>
            </w:r>
          </w:p>
        </w:tc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F44B0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652E9C2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5A599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5B1B3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02</w:t>
            </w:r>
          </w:p>
        </w:tc>
        <w:tc>
          <w:tcPr>
            <w:tcW w:w="3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135C6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Mother’s age? (In years)</w:t>
            </w:r>
          </w:p>
          <w:p w14:paraId="3B40569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A7C7D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A. Age 18 and under </w:t>
            </w:r>
          </w:p>
          <w:p w14:paraId="67ADED9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B.19-24 </w:t>
            </w:r>
          </w:p>
          <w:p w14:paraId="0BCC4FC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C.25-30 </w:t>
            </w:r>
          </w:p>
          <w:p w14:paraId="00921E6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D.31-36 </w:t>
            </w:r>
          </w:p>
          <w:p w14:paraId="4403850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E.37 and older </w:t>
            </w:r>
          </w:p>
          <w:p w14:paraId="3A144E0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3DD64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0E188CF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74130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E2046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03</w:t>
            </w:r>
          </w:p>
        </w:tc>
        <w:tc>
          <w:tcPr>
            <w:tcW w:w="3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B7566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Where is your current residency? </w:t>
            </w:r>
          </w:p>
          <w:p w14:paraId="6B50B3F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09BA6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In urban area (City)</w:t>
            </w:r>
          </w:p>
          <w:p w14:paraId="29E1DCD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In rural area</w:t>
            </w:r>
          </w:p>
        </w:tc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C95FB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3FC17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FE1F9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04</w:t>
            </w:r>
          </w:p>
        </w:tc>
        <w:tc>
          <w:tcPr>
            <w:tcW w:w="3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9241B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What is your current marital status? </w:t>
            </w:r>
          </w:p>
          <w:p w14:paraId="6149BEA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E4A18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Single </w:t>
            </w:r>
          </w:p>
          <w:p w14:paraId="52FDBDD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Married</w:t>
            </w:r>
          </w:p>
          <w:p w14:paraId="2C4AFEA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Divorced </w:t>
            </w:r>
          </w:p>
          <w:p w14:paraId="451FF20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26007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0CC5ED8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554F6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DEFD2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05</w:t>
            </w:r>
          </w:p>
        </w:tc>
        <w:tc>
          <w:tcPr>
            <w:tcW w:w="3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FE826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Educational status of mother</w:t>
            </w:r>
          </w:p>
        </w:tc>
        <w:tc>
          <w:tcPr>
            <w:tcW w:w="3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C5B5D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No formal education</w:t>
            </w:r>
          </w:p>
          <w:p w14:paraId="2311099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primary education</w:t>
            </w:r>
          </w:p>
          <w:p w14:paraId="7D5509E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C. secondary education</w:t>
            </w:r>
          </w:p>
          <w:p w14:paraId="04D59FD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D. higher/above secondary</w:t>
            </w:r>
          </w:p>
        </w:tc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8C9C5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02AA8D8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7D33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71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3CE4C9F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06</w:t>
            </w:r>
          </w:p>
        </w:tc>
        <w:tc>
          <w:tcPr>
            <w:tcW w:w="3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C1990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Maternal occupation</w:t>
            </w:r>
          </w:p>
          <w:p w14:paraId="5661AD7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06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850B61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A. employed </w:t>
            </w:r>
          </w:p>
          <w:p w14:paraId="24F4193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unemployed</w:t>
            </w:r>
          </w:p>
          <w:p w14:paraId="1E06349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C. Self employed </w:t>
            </w:r>
          </w:p>
          <w:p w14:paraId="7B5D21A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D. Student</w:t>
            </w:r>
          </w:p>
          <w:p w14:paraId="44B8C73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E, House wife</w:t>
            </w:r>
          </w:p>
          <w:p w14:paraId="756C0F5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61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59B8E9D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5E0B6E9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459FC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71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A099C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4BD05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06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517E9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61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93A1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D44A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71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7670515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07</w:t>
            </w:r>
          </w:p>
        </w:tc>
        <w:tc>
          <w:tcPr>
            <w:tcW w:w="396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7F51C90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What is the household’s monthly income? </w:t>
            </w:r>
          </w:p>
        </w:tc>
        <w:tc>
          <w:tcPr>
            <w:tcW w:w="306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0DC73FB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Less than 1500</w:t>
            </w:r>
          </w:p>
          <w:p w14:paraId="31E2CB6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 .1501 - 3500</w:t>
            </w:r>
          </w:p>
          <w:p w14:paraId="55EFE34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C .3500 above</w:t>
            </w:r>
          </w:p>
        </w:tc>
        <w:tc>
          <w:tcPr>
            <w:tcW w:w="161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DDFDBF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3CE98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9948A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08</w:t>
            </w:r>
          </w:p>
        </w:tc>
        <w:tc>
          <w:tcPr>
            <w:tcW w:w="3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CE6D3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hat is the total number of people in this family?</w:t>
            </w:r>
          </w:p>
          <w:p w14:paraId="5B9B76F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9DACF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1-4</w:t>
            </w:r>
          </w:p>
          <w:p w14:paraId="28DEAFF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5-8</w:t>
            </w:r>
          </w:p>
          <w:p w14:paraId="17FBE88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C.9 and above</w:t>
            </w:r>
          </w:p>
        </w:tc>
        <w:tc>
          <w:tcPr>
            <w:tcW w:w="16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BC62C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7F7C8BF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987C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 w14:paraId="0317B59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09</w:t>
            </w:r>
          </w:p>
        </w:tc>
        <w:tc>
          <w:tcPr>
            <w:tcW w:w="3960" w:type="dxa"/>
          </w:tcPr>
          <w:p w14:paraId="0F5DCF6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hat is the age of the infant (in months)?</w:t>
            </w:r>
          </w:p>
          <w:p w14:paraId="14063C0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0555152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1C504F9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615" w:type="dxa"/>
          </w:tcPr>
          <w:p w14:paraId="155000F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0C1C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 w14:paraId="3A50D3A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10</w:t>
            </w:r>
          </w:p>
        </w:tc>
        <w:tc>
          <w:tcPr>
            <w:tcW w:w="3960" w:type="dxa"/>
          </w:tcPr>
          <w:p w14:paraId="70B3333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Is this your first child?</w:t>
            </w:r>
          </w:p>
          <w:p w14:paraId="3948E4D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7E92320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Yes</w:t>
            </w:r>
          </w:p>
          <w:p w14:paraId="6F8DD50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No</w:t>
            </w:r>
          </w:p>
        </w:tc>
        <w:tc>
          <w:tcPr>
            <w:tcW w:w="1615" w:type="dxa"/>
          </w:tcPr>
          <w:p w14:paraId="3C0B15D0">
            <w:pPr>
              <w:spacing w:after="0" w:line="360" w:lineRule="auto"/>
              <w:ind w:left="747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</w:tbl>
    <w:p w14:paraId="2B9C84FA"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3263"/>
        <w:gridCol w:w="2745"/>
        <w:gridCol w:w="1819"/>
      </w:tblGrid>
      <w:tr w14:paraId="5DB59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F926E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bookmarkStart w:id="4" w:name="_Hlk148348601"/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051AA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Obstetric factors </w:t>
            </w:r>
          </w:p>
        </w:tc>
        <w:tc>
          <w:tcPr>
            <w:tcW w:w="2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E3615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CB79D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322EA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393C1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bookmarkStart w:id="5" w:name="_Hlk148348638"/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10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44FE2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How many times did you get pregnant?</w:t>
            </w:r>
          </w:p>
        </w:tc>
        <w:tc>
          <w:tcPr>
            <w:tcW w:w="2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7DC44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A. Primi-gravida </w:t>
            </w:r>
          </w:p>
          <w:p w14:paraId="58557A9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Multigravida</w:t>
            </w:r>
          </w:p>
        </w:tc>
        <w:tc>
          <w:tcPr>
            <w:tcW w:w="2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12DF0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257053F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84E7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6CA79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11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9801B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How many times did you gave birth?</w:t>
            </w:r>
          </w:p>
          <w:p w14:paraId="2E9D3A2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9252B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A. Primi-para </w:t>
            </w:r>
          </w:p>
          <w:p w14:paraId="0CEE2FB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B. Multi para </w:t>
            </w:r>
          </w:p>
          <w:p w14:paraId="6B0FDEC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C. Grand multipara </w:t>
            </w:r>
          </w:p>
        </w:tc>
        <w:tc>
          <w:tcPr>
            <w:tcW w:w="2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F5BA4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6D0DC26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2994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48521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12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9E296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NC follow up during</w:t>
            </w:r>
          </w:p>
          <w:p w14:paraId="69620FA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last pregnancy</w:t>
            </w:r>
          </w:p>
          <w:p w14:paraId="31B1CBD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CE281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0B0AEBD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A. Yes </w:t>
            </w:r>
          </w:p>
          <w:p w14:paraId="192F2C3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No</w:t>
            </w:r>
          </w:p>
        </w:tc>
        <w:tc>
          <w:tcPr>
            <w:tcW w:w="2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98741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34A7C3E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A2B7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03714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13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40539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How many ANC visit?</w:t>
            </w:r>
          </w:p>
          <w:p w14:paraId="16A13F9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E3E40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A. One visit </w:t>
            </w:r>
          </w:p>
          <w:p w14:paraId="6928713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B.2-4 visits </w:t>
            </w:r>
          </w:p>
          <w:p w14:paraId="391A402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C.5 and more </w:t>
            </w:r>
          </w:p>
        </w:tc>
        <w:tc>
          <w:tcPr>
            <w:tcW w:w="2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219E9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12F4DF9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F4DC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AC197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14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C9183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Place of birth for recent pregnancy</w:t>
            </w:r>
          </w:p>
          <w:p w14:paraId="248CD4C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C1C9D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A. Home </w:t>
            </w:r>
          </w:p>
          <w:p w14:paraId="4B5BEAD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At health institutions</w:t>
            </w:r>
          </w:p>
        </w:tc>
        <w:tc>
          <w:tcPr>
            <w:tcW w:w="2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F642E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2B53C79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0F997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12C9D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15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387C1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Sex of your baby </w:t>
            </w:r>
          </w:p>
        </w:tc>
        <w:tc>
          <w:tcPr>
            <w:tcW w:w="2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D1460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A. Male </w:t>
            </w:r>
          </w:p>
          <w:p w14:paraId="21B469B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B. Female </w:t>
            </w:r>
          </w:p>
        </w:tc>
        <w:tc>
          <w:tcPr>
            <w:tcW w:w="2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D7605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5A648D7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3A433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F9782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16</w:t>
            </w:r>
          </w:p>
        </w:tc>
        <w:tc>
          <w:tcPr>
            <w:tcW w:w="3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C5C8C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How many children do you have?</w:t>
            </w:r>
          </w:p>
          <w:p w14:paraId="2CCD14F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6AA6C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A. 1-4 </w:t>
            </w:r>
          </w:p>
          <w:p w14:paraId="3FE4B99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5-8</w:t>
            </w:r>
          </w:p>
          <w:p w14:paraId="68081A2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 C.9 and above </w:t>
            </w:r>
          </w:p>
        </w:tc>
        <w:tc>
          <w:tcPr>
            <w:tcW w:w="2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31EBF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2B88E76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bookmarkEnd w:id="4"/>
      <w:bookmarkEnd w:id="5"/>
    </w:tbl>
    <w:p w14:paraId="01E707F8"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tbl>
      <w:tblPr>
        <w:tblStyle w:val="5"/>
        <w:tblW w:w="99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5221"/>
        <w:gridCol w:w="3420"/>
        <w:gridCol w:w="630"/>
      </w:tblGrid>
      <w:tr w14:paraId="6787E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D056A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bookmarkStart w:id="6" w:name="_Hlk148349673"/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74F2C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Knowledge and practice questions 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68365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495B3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0CD02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1B603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bookmarkStart w:id="7" w:name="_Hlk148349765"/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17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ECABC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Have you ever heard about Sudden Infantile Death Syndrome (SIDS)?</w:t>
            </w:r>
          </w:p>
          <w:p w14:paraId="272B889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ab/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A03A2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Yes                                                           B. No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D5876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28AF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37DA1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18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1E5F5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Have you heard about infant sleep position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4CE45B">
            <w:pPr>
              <w:spacing w:after="0" w:line="360" w:lineRule="auto"/>
              <w:contextualSpacing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yes</w:t>
            </w:r>
          </w:p>
          <w:p w14:paraId="477ADE68">
            <w:pPr>
              <w:spacing w:after="0" w:line="360" w:lineRule="auto"/>
              <w:contextualSpacing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no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77510A">
            <w:pPr>
              <w:spacing w:after="0" w:line="360" w:lineRule="auto"/>
              <w:ind w:left="360"/>
              <w:contextualSpacing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01A3B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1A772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19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8D445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where did you hear about sleep position? 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04F62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My mother</w:t>
            </w:r>
          </w:p>
          <w:p w14:paraId="4310669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mother-in-law</w:t>
            </w:r>
          </w:p>
          <w:p w14:paraId="0CD47C3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C. grandmothers</w:t>
            </w:r>
          </w:p>
          <w:p w14:paraId="21E04DE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D. I didn’t hear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2A830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3AD00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F58F3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20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B1472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dvice from whom you want to apply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DEEE4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A. Grandmothers  </w:t>
            </w:r>
          </w:p>
          <w:p w14:paraId="2CDDC72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B. Health professionals </w:t>
            </w:r>
          </w:p>
          <w:p w14:paraId="22E961F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C. Friends 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C933A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713D1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4A936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21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EB4A9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hat is preferred sleep position for infants?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695BD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side</w:t>
            </w:r>
          </w:p>
          <w:p w14:paraId="4E9FA18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back</w:t>
            </w:r>
          </w:p>
          <w:p w14:paraId="1800E5F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C. prone </w:t>
            </w:r>
          </w:p>
          <w:p w14:paraId="6BCB50B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D. I don’t know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FD67E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9F46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B92CE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22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F2F0B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hat is appropriate environment to sleep an infant?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EAA83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Separate room from parents.</w:t>
            </w:r>
          </w:p>
          <w:p w14:paraId="4533EE0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the same room with parents</w:t>
            </w:r>
          </w:p>
          <w:p w14:paraId="46E0236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C.I don’t know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EC22C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07F9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259DE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23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86516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ppropriate place to sleep for infants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39705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separate bed/crib</w:t>
            </w:r>
          </w:p>
          <w:p w14:paraId="386FE83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The same bed with parents</w:t>
            </w:r>
          </w:p>
          <w:p w14:paraId="4F6D7A2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C.I don’t know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3B1C1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4C27C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D87F5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24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62239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Pillow under the mattress preferred for infants 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83BBA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yes</w:t>
            </w:r>
          </w:p>
          <w:p w14:paraId="6AB0E03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no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CBEC0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3993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91AF4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25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DF71B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SIDS prevented by safe sleep position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E1258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yes</w:t>
            </w:r>
          </w:p>
          <w:p w14:paraId="3C19E85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no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FA05A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E0D5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F5E36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26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D3EAE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hat do think exclusive breast feeding mean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F0889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feeding only breast milk for six months</w:t>
            </w:r>
          </w:p>
          <w:p w14:paraId="7A35141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B. Feeding breast milk and complimentary food in combination 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C6F44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0C3E4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1B3B9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27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EDD42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Is your infant sleep on crib/cot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B78B7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Yes</w:t>
            </w:r>
          </w:p>
          <w:p w14:paraId="6E50BE6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no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ECB13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388B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49D9F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28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23203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Does your infant sleep in a separate room from you or a caregiver?</w:t>
            </w:r>
          </w:p>
          <w:p w14:paraId="031FC81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ab/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A5CB4E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Yes</w:t>
            </w:r>
          </w:p>
          <w:p w14:paraId="0FFCC82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Yes,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64D83B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C261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E0ED3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29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F49C9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Is an infant Sharing the bed with the caregiver? </w:t>
            </w:r>
          </w:p>
          <w:p w14:paraId="03E25F3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FA190C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A. Yes </w:t>
            </w:r>
          </w:p>
          <w:p w14:paraId="59CF2381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B.No                      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62D55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0B5D9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6C5F2F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30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04ED97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Do you have Smoke exposure during pregnancy and after birth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C652F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yes</w:t>
            </w:r>
          </w:p>
          <w:p w14:paraId="772D55AA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no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6044B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23DA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4603B5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31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82D2C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IS your infant sleep other than supine</w:t>
            </w: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0FE31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Yes</w:t>
            </w:r>
          </w:p>
          <w:p w14:paraId="637745F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B. No 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B98449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02608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5" w:hRule="atLeast"/>
        </w:trPr>
        <w:tc>
          <w:tcPr>
            <w:tcW w:w="6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9DE154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032</w:t>
            </w:r>
          </w:p>
        </w:tc>
        <w:tc>
          <w:tcPr>
            <w:tcW w:w="5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726008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How does the infant usually sleep?</w:t>
            </w:r>
          </w:p>
          <w:p w14:paraId="373FA99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  <w:p w14:paraId="22F89203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1B9BF6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A. Prone</w:t>
            </w:r>
          </w:p>
          <w:p w14:paraId="192F9122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B. Supine</w:t>
            </w:r>
          </w:p>
          <w:p w14:paraId="6AD8C21D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C. Side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466810">
            <w:pPr>
              <w:spacing w:after="0" w:line="360" w:lineRule="auto"/>
              <w:jc w:val="both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</w:p>
        </w:tc>
      </w:tr>
      <w:bookmarkEnd w:id="6"/>
      <w:bookmarkEnd w:id="7"/>
    </w:tbl>
    <w:p w14:paraId="5F3CFF14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bookmarkStart w:id="8" w:name="_GoBack"/>
      <w:bookmarkEnd w:id="8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6942F53"/>
    <w:multiLevelType w:val="multilevel"/>
    <w:tmpl w:val="56942F53"/>
    <w:lvl w:ilvl="0" w:tentative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9E70DB"/>
    <w:rsid w:val="269E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pPr>
      <w:spacing w:after="0" w:line="240" w:lineRule="auto"/>
    </w:pPr>
    <w:rPr>
      <w:rFonts w:ascii="Calibri" w:hAnsi="Calibri" w:eastAsia="Calibri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2:47:00Z</dcterms:created>
  <dc:creator>Alemayehu beharu</dc:creator>
  <cp:lastModifiedBy>Alemayehu beharu</cp:lastModifiedBy>
  <dcterms:modified xsi:type="dcterms:W3CDTF">2025-02-26T12:4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F3AC2E17E3E74CEEB4D68DD959707CCF_11</vt:lpwstr>
  </property>
</Properties>
</file>